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6"/>
        <w:gridCol w:w="1619"/>
        <w:gridCol w:w="3510"/>
        <w:gridCol w:w="3055"/>
      </w:tblGrid>
      <w:tr w:rsidR="00F50F66" w:rsidRPr="00A75639" w14:paraId="23C724E6" w14:textId="77777777" w:rsidTr="00F50F66">
        <w:tc>
          <w:tcPr>
            <w:tcW w:w="93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1C9CA" w14:textId="6B014CA6" w:rsidR="00F50F66" w:rsidRPr="00A75639" w:rsidRDefault="00F50F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56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l Table 1. Semi-</w:t>
            </w:r>
            <w:r w:rsidR="00312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uctured interview guide for interviews conduc</w:t>
            </w:r>
            <w:r w:rsidR="00217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="00312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d with caregivers and or youth regarding their experiences </w:t>
            </w:r>
            <w:r w:rsidR="00217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ng mental health services for the youth in out-of-home placement</w:t>
            </w:r>
          </w:p>
        </w:tc>
      </w:tr>
      <w:tr w:rsidR="00F50F66" w:rsidRPr="00A75639" w14:paraId="4687A08E" w14:textId="0DEC4891" w:rsidTr="00F50F66">
        <w:tc>
          <w:tcPr>
            <w:tcW w:w="1166" w:type="dxa"/>
            <w:tcBorders>
              <w:top w:val="single" w:sz="4" w:space="0" w:color="auto"/>
            </w:tcBorders>
          </w:tcPr>
          <w:p w14:paraId="650D5C0E" w14:textId="33B594A6" w:rsidR="00F50F66" w:rsidRPr="00A75639" w:rsidRDefault="00F50F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56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 Number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4C91655E" w14:textId="50D84BB1" w:rsidR="00F50F66" w:rsidRPr="00A75639" w:rsidRDefault="00F50F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56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me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00EAB0A7" w14:textId="49312D16" w:rsidR="00F50F66" w:rsidRPr="00A75639" w:rsidRDefault="00F50F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56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uestion 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14:paraId="3CA89063" w14:textId="7261EF3E" w:rsidR="00F50F66" w:rsidRPr="00A75639" w:rsidRDefault="00F50F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56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 up Prompts (if needed</w:t>
            </w:r>
            <w:r w:rsidR="006A3D54" w:rsidRPr="00A756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F50F66" w:rsidRPr="00A75639" w14:paraId="3154B3F2" w14:textId="29B7E8CD" w:rsidTr="00F50F66">
        <w:tc>
          <w:tcPr>
            <w:tcW w:w="1166" w:type="dxa"/>
          </w:tcPr>
          <w:p w14:paraId="5C272FAB" w14:textId="6A23A261" w:rsidR="00F50F66" w:rsidRPr="00A75639" w:rsidRDefault="00F50F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9" w:type="dxa"/>
          </w:tcPr>
          <w:p w14:paraId="665C8E62" w14:textId="0F987F08" w:rsidR="00F50F66" w:rsidRPr="00A75639" w:rsidRDefault="00F50F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hAnsi="Times New Roman" w:cs="Times New Roman"/>
                <w:sz w:val="20"/>
                <w:szCs w:val="20"/>
              </w:rPr>
              <w:t>Initial Placement</w:t>
            </w:r>
          </w:p>
        </w:tc>
        <w:tc>
          <w:tcPr>
            <w:tcW w:w="3510" w:type="dxa"/>
          </w:tcPr>
          <w:p w14:paraId="07CF2896" w14:textId="5EE900FE" w:rsidR="00F50F66" w:rsidRPr="00A75639" w:rsidRDefault="00F50F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hAnsi="Times New Roman" w:cs="Times New Roman"/>
                <w:sz w:val="20"/>
                <w:szCs w:val="20"/>
              </w:rPr>
              <w:t>When did [INSERT NAME OF CHILD] start living with you?</w:t>
            </w:r>
          </w:p>
        </w:tc>
        <w:tc>
          <w:tcPr>
            <w:tcW w:w="3055" w:type="dxa"/>
          </w:tcPr>
          <w:p w14:paraId="0F6ADB37" w14:textId="77777777" w:rsidR="00F50F66" w:rsidRPr="00A75639" w:rsidRDefault="00F50F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0F66" w:rsidRPr="00A75639" w14:paraId="43BCEF34" w14:textId="11687F30" w:rsidTr="00F50F66">
        <w:tc>
          <w:tcPr>
            <w:tcW w:w="1166" w:type="dxa"/>
          </w:tcPr>
          <w:p w14:paraId="19882043" w14:textId="2BD7F91A" w:rsidR="00F50F66" w:rsidRPr="00A75639" w:rsidRDefault="00F50F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19" w:type="dxa"/>
          </w:tcPr>
          <w:p w14:paraId="164A598C" w14:textId="2C6AE56B" w:rsidR="00F50F66" w:rsidRPr="00A75639" w:rsidRDefault="00F50F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hAnsi="Times New Roman" w:cs="Times New Roman"/>
                <w:sz w:val="20"/>
                <w:szCs w:val="20"/>
              </w:rPr>
              <w:t>Initial Placement</w:t>
            </w:r>
          </w:p>
        </w:tc>
        <w:tc>
          <w:tcPr>
            <w:tcW w:w="3510" w:type="dxa"/>
          </w:tcPr>
          <w:p w14:paraId="3D5A13F8" w14:textId="5639AABA" w:rsidR="00F50F66" w:rsidRPr="00A75639" w:rsidRDefault="00F50F66" w:rsidP="00F50F66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What, if anything, do you know about the mental health services, like therapy or medication management, [INSERT NAME OF CHILD] was </w:t>
            </w:r>
            <w:proofErr w:type="gramStart"/>
            <w:r w:rsidRPr="00A75639">
              <w:rPr>
                <w:rFonts w:ascii="Times New Roman" w:eastAsia="Arial" w:hAnsi="Times New Roman" w:cs="Times New Roman"/>
                <w:sz w:val="20"/>
                <w:szCs w:val="20"/>
              </w:rPr>
              <w:t>receiving</w:t>
            </w:r>
            <w:proofErr w:type="gramEnd"/>
            <w:r w:rsidRPr="00A7563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before they came into your home? </w:t>
            </w:r>
          </w:p>
        </w:tc>
        <w:tc>
          <w:tcPr>
            <w:tcW w:w="3055" w:type="dxa"/>
          </w:tcPr>
          <w:p w14:paraId="70E3FC5F" w14:textId="2FCE785D" w:rsidR="00F50F66" w:rsidRPr="00A75639" w:rsidRDefault="00F50F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eastAsia="Arial" w:hAnsi="Times New Roman" w:cs="Times New Roman"/>
                <w:sz w:val="20"/>
                <w:szCs w:val="20"/>
              </w:rPr>
              <w:t>What services were they getting? When they came to your home, did those services continue or stop?</w:t>
            </w:r>
          </w:p>
        </w:tc>
      </w:tr>
      <w:tr w:rsidR="00F50F66" w:rsidRPr="00A75639" w14:paraId="274638EE" w14:textId="7555C198" w:rsidTr="00F50F66">
        <w:tc>
          <w:tcPr>
            <w:tcW w:w="1166" w:type="dxa"/>
          </w:tcPr>
          <w:p w14:paraId="42317D20" w14:textId="7D578AD7" w:rsidR="00F50F66" w:rsidRPr="00A75639" w:rsidRDefault="00F50F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19" w:type="dxa"/>
          </w:tcPr>
          <w:p w14:paraId="7F9A094A" w14:textId="275F7FE9" w:rsidR="00F50F66" w:rsidRPr="00A75639" w:rsidRDefault="00F50F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hAnsi="Times New Roman" w:cs="Times New Roman"/>
                <w:sz w:val="20"/>
                <w:szCs w:val="20"/>
              </w:rPr>
              <w:t>Initiating Mental Health Care</w:t>
            </w:r>
          </w:p>
        </w:tc>
        <w:tc>
          <w:tcPr>
            <w:tcW w:w="3510" w:type="dxa"/>
          </w:tcPr>
          <w:p w14:paraId="536365D3" w14:textId="06CFE8DF" w:rsidR="00F50F66" w:rsidRPr="00A75639" w:rsidRDefault="00F50F66" w:rsidP="00F50F6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eastAsia="Arial" w:hAnsi="Times New Roman" w:cs="Times New Roman"/>
                <w:sz w:val="20"/>
                <w:szCs w:val="20"/>
              </w:rPr>
              <w:t>When did you notice [INSERT NAME OF CHILD/you] might benefit from mental health care? This can include a professional telling you that [INSERT NAME OF CHILD/you] might benefit from mental health care even if you might not have known or felt like mental health services were needed at that time. [add date to timeline]</w:t>
            </w:r>
          </w:p>
        </w:tc>
        <w:tc>
          <w:tcPr>
            <w:tcW w:w="3055" w:type="dxa"/>
          </w:tcPr>
          <w:p w14:paraId="75F0D26F" w14:textId="77777777" w:rsidR="00F50F66" w:rsidRPr="00A75639" w:rsidRDefault="00F50F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0F66" w:rsidRPr="00A75639" w14:paraId="7F7B2E93" w14:textId="32C5F405" w:rsidTr="00F50F66">
        <w:tc>
          <w:tcPr>
            <w:tcW w:w="1166" w:type="dxa"/>
          </w:tcPr>
          <w:p w14:paraId="4C02BDCE" w14:textId="7F1DA35A" w:rsidR="00F50F66" w:rsidRPr="00A75639" w:rsidRDefault="00F50F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19" w:type="dxa"/>
          </w:tcPr>
          <w:p w14:paraId="20385C48" w14:textId="4D2283A9" w:rsidR="00F50F66" w:rsidRPr="00A75639" w:rsidRDefault="00F50F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hAnsi="Times New Roman" w:cs="Times New Roman"/>
                <w:sz w:val="20"/>
                <w:szCs w:val="20"/>
              </w:rPr>
              <w:t>Initiating Mental Health Care</w:t>
            </w:r>
          </w:p>
        </w:tc>
        <w:tc>
          <w:tcPr>
            <w:tcW w:w="3510" w:type="dxa"/>
          </w:tcPr>
          <w:p w14:paraId="2D3904D5" w14:textId="30BD41C9" w:rsidR="00F50F66" w:rsidRPr="00A75639" w:rsidRDefault="00F50F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hAnsi="Times New Roman" w:cs="Times New Roman"/>
                <w:sz w:val="20"/>
                <w:szCs w:val="20"/>
              </w:rPr>
              <w:t xml:space="preserve">What happened next? </w:t>
            </w:r>
          </w:p>
        </w:tc>
        <w:tc>
          <w:tcPr>
            <w:tcW w:w="3055" w:type="dxa"/>
          </w:tcPr>
          <w:p w14:paraId="6F2F3BDB" w14:textId="177EE3A7" w:rsidR="00F50F66" w:rsidRPr="00A75639" w:rsidRDefault="00F50F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An evaluation with </w:t>
            </w:r>
            <w:r w:rsidR="00E155E6">
              <w:rPr>
                <w:rFonts w:ascii="Times New Roman" w:eastAsia="Arial" w:hAnsi="Times New Roman" w:cs="Times New Roman"/>
                <w:sz w:val="20"/>
                <w:szCs w:val="20"/>
              </w:rPr>
              <w:t>chil</w:t>
            </w:r>
            <w:r w:rsidR="00EA13CA">
              <w:rPr>
                <w:rFonts w:ascii="Times New Roman" w:eastAsia="Arial" w:hAnsi="Times New Roman" w:cs="Times New Roman"/>
                <w:sz w:val="20"/>
                <w:szCs w:val="20"/>
              </w:rPr>
              <w:t>d protection services</w:t>
            </w:r>
            <w:r w:rsidRPr="00A75639">
              <w:rPr>
                <w:rFonts w:ascii="Times New Roman" w:eastAsia="Arial" w:hAnsi="Times New Roman" w:cs="Times New Roman"/>
                <w:sz w:val="20"/>
                <w:szCs w:val="20"/>
              </w:rPr>
              <w:t>, seeing a medical provider, calling mental health services. Continue to probe about the next event until mental health services are obtained. [add dates to timeline]</w:t>
            </w:r>
          </w:p>
        </w:tc>
      </w:tr>
      <w:tr w:rsidR="00F50F66" w:rsidRPr="00A75639" w14:paraId="1DBC1706" w14:textId="02182AD0" w:rsidTr="00F50F66">
        <w:tc>
          <w:tcPr>
            <w:tcW w:w="1166" w:type="dxa"/>
          </w:tcPr>
          <w:p w14:paraId="33B6BD62" w14:textId="0D524A73" w:rsidR="00F50F66" w:rsidRPr="00A75639" w:rsidRDefault="00F50F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19" w:type="dxa"/>
          </w:tcPr>
          <w:p w14:paraId="048C155F" w14:textId="172BFB3E" w:rsidR="00F50F66" w:rsidRPr="00A75639" w:rsidRDefault="00F50F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hAnsi="Times New Roman" w:cs="Times New Roman"/>
                <w:sz w:val="20"/>
                <w:szCs w:val="20"/>
              </w:rPr>
              <w:t>Initiating Mental Health Care</w:t>
            </w:r>
          </w:p>
        </w:tc>
        <w:tc>
          <w:tcPr>
            <w:tcW w:w="3510" w:type="dxa"/>
          </w:tcPr>
          <w:p w14:paraId="0D1C9CE8" w14:textId="1B7167BD" w:rsidR="00F50F66" w:rsidRPr="00A75639" w:rsidRDefault="00F50F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eastAsia="Arial" w:hAnsi="Times New Roman" w:cs="Times New Roman"/>
                <w:sz w:val="20"/>
                <w:szCs w:val="20"/>
              </w:rPr>
              <w:t>Tell me about your experience initiating mental health care.</w:t>
            </w:r>
          </w:p>
        </w:tc>
        <w:tc>
          <w:tcPr>
            <w:tcW w:w="3055" w:type="dxa"/>
          </w:tcPr>
          <w:p w14:paraId="742F108D" w14:textId="73173C49" w:rsidR="00F50F66" w:rsidRPr="00A75639" w:rsidRDefault="00F50F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eastAsia="Arial" w:hAnsi="Times New Roman" w:cs="Times New Roman"/>
                <w:sz w:val="20"/>
                <w:szCs w:val="20"/>
              </w:rPr>
              <w:t>What made it easy? What made it difficult?</w:t>
            </w:r>
          </w:p>
        </w:tc>
      </w:tr>
      <w:tr w:rsidR="00F50F66" w:rsidRPr="00A75639" w14:paraId="3A1EC8AA" w14:textId="77777777" w:rsidTr="00F50F66">
        <w:tc>
          <w:tcPr>
            <w:tcW w:w="1166" w:type="dxa"/>
          </w:tcPr>
          <w:p w14:paraId="304DD7F9" w14:textId="4A050317" w:rsidR="00F50F66" w:rsidRPr="00A75639" w:rsidRDefault="00F50F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19" w:type="dxa"/>
          </w:tcPr>
          <w:p w14:paraId="35633483" w14:textId="786700CF" w:rsidR="00F50F66" w:rsidRPr="00A75639" w:rsidRDefault="00F50F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hAnsi="Times New Roman" w:cs="Times New Roman"/>
                <w:sz w:val="20"/>
                <w:szCs w:val="20"/>
              </w:rPr>
              <w:t>Experience with Mental Health Care</w:t>
            </w:r>
          </w:p>
        </w:tc>
        <w:tc>
          <w:tcPr>
            <w:tcW w:w="3510" w:type="dxa"/>
          </w:tcPr>
          <w:p w14:paraId="01C001DF" w14:textId="77777777" w:rsidR="00F50F66" w:rsidRPr="00A75639" w:rsidRDefault="00F50F66" w:rsidP="00F50F66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What mental health appointments with different mental health professionals should be marked on this timeline?  This includes providers that [INSERT NAME OF CHILD/you] might have seen for talk therapy or medication management. </w:t>
            </w:r>
          </w:p>
          <w:p w14:paraId="39E26340" w14:textId="77777777" w:rsidR="00F50F66" w:rsidRPr="00A75639" w:rsidRDefault="00F50F66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14:paraId="3D066A0A" w14:textId="77777777" w:rsidR="00F50F66" w:rsidRPr="00A75639" w:rsidRDefault="00F50F66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F50F66" w:rsidRPr="00A75639" w14:paraId="391F3382" w14:textId="77777777" w:rsidTr="00F50F66">
        <w:tc>
          <w:tcPr>
            <w:tcW w:w="1166" w:type="dxa"/>
          </w:tcPr>
          <w:p w14:paraId="7AC64534" w14:textId="2D1557AF" w:rsidR="00F50F66" w:rsidRPr="00A75639" w:rsidRDefault="00F50F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19" w:type="dxa"/>
          </w:tcPr>
          <w:p w14:paraId="2359C504" w14:textId="60D6D77A" w:rsidR="00F50F66" w:rsidRPr="00A75639" w:rsidRDefault="00F50F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hAnsi="Times New Roman" w:cs="Times New Roman"/>
                <w:sz w:val="20"/>
                <w:szCs w:val="20"/>
              </w:rPr>
              <w:t>Experience with Mental Health Care</w:t>
            </w:r>
          </w:p>
        </w:tc>
        <w:tc>
          <w:tcPr>
            <w:tcW w:w="3510" w:type="dxa"/>
          </w:tcPr>
          <w:p w14:paraId="31198F48" w14:textId="77777777" w:rsidR="00F50F66" w:rsidRPr="00A75639" w:rsidRDefault="00F50F66" w:rsidP="00F50F66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[Pointing to changes in providers on timeline] what led to those changes? </w:t>
            </w:r>
          </w:p>
          <w:p w14:paraId="45E7FE4C" w14:textId="77777777" w:rsidR="00F50F66" w:rsidRPr="00A75639" w:rsidRDefault="00F50F66" w:rsidP="00F50F66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14:paraId="70138D43" w14:textId="77777777" w:rsidR="00F50F66" w:rsidRPr="00A75639" w:rsidRDefault="00F50F66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F50F66" w:rsidRPr="00A75639" w14:paraId="344D339C" w14:textId="77777777" w:rsidTr="00F50F66">
        <w:tc>
          <w:tcPr>
            <w:tcW w:w="1166" w:type="dxa"/>
          </w:tcPr>
          <w:p w14:paraId="799607ED" w14:textId="10C1B800" w:rsidR="00F50F66" w:rsidRPr="00A75639" w:rsidRDefault="00F50F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19" w:type="dxa"/>
          </w:tcPr>
          <w:p w14:paraId="0BBAF78D" w14:textId="6D77A046" w:rsidR="00F50F66" w:rsidRPr="00A75639" w:rsidRDefault="00F50F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hAnsi="Times New Roman" w:cs="Times New Roman"/>
                <w:sz w:val="20"/>
                <w:szCs w:val="20"/>
              </w:rPr>
              <w:t>Experience with Mental Health Care</w:t>
            </w:r>
          </w:p>
        </w:tc>
        <w:tc>
          <w:tcPr>
            <w:tcW w:w="3510" w:type="dxa"/>
          </w:tcPr>
          <w:p w14:paraId="214C9791" w14:textId="4F0FE455" w:rsidR="00F50F66" w:rsidRPr="00A75639" w:rsidRDefault="00F50F66" w:rsidP="00F50F66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ell me a little bit about your experiences with these </w:t>
            </w:r>
            <w:r w:rsidR="009B00D5" w:rsidRPr="00A75639">
              <w:rPr>
                <w:rFonts w:ascii="Times New Roman" w:eastAsia="Arial" w:hAnsi="Times New Roman" w:cs="Times New Roman"/>
                <w:sz w:val="20"/>
                <w:szCs w:val="20"/>
              </w:rPr>
              <w:t>services.</w:t>
            </w:r>
            <w:r w:rsidRPr="00A7563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  <w:p w14:paraId="1EB797CB" w14:textId="77777777" w:rsidR="00F50F66" w:rsidRPr="00A75639" w:rsidRDefault="00F50F66" w:rsidP="00F50F66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14:paraId="044709BC" w14:textId="77777777" w:rsidR="00F50F66" w:rsidRPr="00A75639" w:rsidRDefault="00F50F66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F50F66" w:rsidRPr="00A75639" w14:paraId="006DE7E5" w14:textId="77777777" w:rsidTr="00F50F66">
        <w:tc>
          <w:tcPr>
            <w:tcW w:w="1166" w:type="dxa"/>
          </w:tcPr>
          <w:p w14:paraId="370E3042" w14:textId="6F29F96C" w:rsidR="00F50F66" w:rsidRPr="00A75639" w:rsidRDefault="00F50F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19" w:type="dxa"/>
          </w:tcPr>
          <w:p w14:paraId="365E3370" w14:textId="0965BB51" w:rsidR="00F50F66" w:rsidRPr="00A75639" w:rsidRDefault="00F50F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hAnsi="Times New Roman" w:cs="Times New Roman"/>
                <w:sz w:val="20"/>
                <w:szCs w:val="20"/>
              </w:rPr>
              <w:t>Experience with Mental Health Care</w:t>
            </w:r>
          </w:p>
        </w:tc>
        <w:tc>
          <w:tcPr>
            <w:tcW w:w="3510" w:type="dxa"/>
          </w:tcPr>
          <w:p w14:paraId="56E812E6" w14:textId="1161C75D" w:rsidR="00F50F66" w:rsidRPr="00A75639" w:rsidRDefault="00F50F66" w:rsidP="00F50F66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Do you think [INSERT NAME OF CHILD/you] received mental health services too soon, right when they needed them, or too late? Why? </w:t>
            </w:r>
          </w:p>
        </w:tc>
        <w:tc>
          <w:tcPr>
            <w:tcW w:w="3055" w:type="dxa"/>
          </w:tcPr>
          <w:p w14:paraId="227AF104" w14:textId="77777777" w:rsidR="00F50F66" w:rsidRPr="00A75639" w:rsidRDefault="00F50F66" w:rsidP="00F50F66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Which mental health services, if not all, </w:t>
            </w:r>
            <w:proofErr w:type="gramStart"/>
            <w:r w:rsidRPr="00A75639">
              <w:rPr>
                <w:rFonts w:ascii="Times New Roman" w:eastAsia="Arial" w:hAnsi="Times New Roman" w:cs="Times New Roman"/>
                <w:sz w:val="20"/>
                <w:szCs w:val="20"/>
              </w:rPr>
              <w:t>does</w:t>
            </w:r>
            <w:proofErr w:type="gramEnd"/>
            <w:r w:rsidRPr="00A7563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your response </w:t>
            </w:r>
            <w:proofErr w:type="gramStart"/>
            <w:r w:rsidRPr="00A75639">
              <w:rPr>
                <w:rFonts w:ascii="Times New Roman" w:eastAsia="Arial" w:hAnsi="Times New Roman" w:cs="Times New Roman"/>
                <w:sz w:val="20"/>
                <w:szCs w:val="20"/>
              </w:rPr>
              <w:t>apply to</w:t>
            </w:r>
            <w:proofErr w:type="gramEnd"/>
            <w:r w:rsidRPr="00A7563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specifically? </w:t>
            </w:r>
          </w:p>
          <w:p w14:paraId="2029D8C6" w14:textId="77777777" w:rsidR="00F50F66" w:rsidRPr="00A75639" w:rsidRDefault="00F50F66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F50F66" w:rsidRPr="00A75639" w14:paraId="22550D31" w14:textId="77777777" w:rsidTr="00F50F66">
        <w:tc>
          <w:tcPr>
            <w:tcW w:w="1166" w:type="dxa"/>
          </w:tcPr>
          <w:p w14:paraId="3DED4E5A" w14:textId="5E6A1D91" w:rsidR="00F50F66" w:rsidRPr="00A75639" w:rsidRDefault="00F50F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19" w:type="dxa"/>
          </w:tcPr>
          <w:p w14:paraId="53E3A4BE" w14:textId="47F3DFD9" w:rsidR="00F50F66" w:rsidRPr="00A75639" w:rsidRDefault="00F50F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hAnsi="Times New Roman" w:cs="Times New Roman"/>
                <w:sz w:val="20"/>
                <w:szCs w:val="20"/>
              </w:rPr>
              <w:t>Experience with Mental Health Care</w:t>
            </w:r>
          </w:p>
        </w:tc>
        <w:tc>
          <w:tcPr>
            <w:tcW w:w="3510" w:type="dxa"/>
          </w:tcPr>
          <w:p w14:paraId="5F33E2E4" w14:textId="08DE74EF" w:rsidR="00F50F66" w:rsidRPr="00A75639" w:rsidRDefault="00F50F66" w:rsidP="00F50F66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Do you feel like [INSERT NAME OF CHILD/you] is/are getting all the mental health services they/you need now in your home? </w:t>
            </w:r>
          </w:p>
        </w:tc>
        <w:tc>
          <w:tcPr>
            <w:tcW w:w="3055" w:type="dxa"/>
          </w:tcPr>
          <w:p w14:paraId="649424CF" w14:textId="5CB81F82" w:rsidR="00F50F66" w:rsidRPr="00A75639" w:rsidRDefault="00F50F66" w:rsidP="00F50F66">
            <w:pP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75639">
              <w:rPr>
                <w:rFonts w:ascii="Times New Roman" w:eastAsia="Arial" w:hAnsi="Times New Roman" w:cs="Times New Roman"/>
                <w:sz w:val="20"/>
                <w:szCs w:val="20"/>
              </w:rPr>
              <w:t>If not, why?</w:t>
            </w:r>
          </w:p>
        </w:tc>
      </w:tr>
    </w:tbl>
    <w:p w14:paraId="51B5F329" w14:textId="77777777" w:rsidR="00F50F66" w:rsidRDefault="00F50F66" w:rsidP="00F50F66">
      <w:pPr>
        <w:spacing w:line="276" w:lineRule="auto"/>
        <w:rPr>
          <w:rFonts w:ascii="Arial" w:eastAsia="Arial" w:hAnsi="Arial" w:cs="Arial"/>
          <w:sz w:val="22"/>
          <w:szCs w:val="22"/>
        </w:rPr>
      </w:pPr>
    </w:p>
    <w:p w14:paraId="541EB4C5" w14:textId="77777777" w:rsidR="00F50F66" w:rsidRDefault="00F50F66"/>
    <w:sectPr w:rsidR="00F50F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928CE"/>
    <w:multiLevelType w:val="multilevel"/>
    <w:tmpl w:val="37A4059A"/>
    <w:lvl w:ilvl="0">
      <w:start w:val="1"/>
      <w:numFmt w:val="decimal"/>
      <w:lvlText w:val="(%1)"/>
      <w:lvlJc w:val="left"/>
      <w:pPr>
        <w:ind w:left="630" w:hanging="360"/>
      </w:pPr>
      <w:rPr>
        <w:rFonts w:ascii="Arial" w:eastAsia="Arial" w:hAnsi="Arial" w:cs="Arial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9959094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F66"/>
    <w:rsid w:val="0002775C"/>
    <w:rsid w:val="000F7239"/>
    <w:rsid w:val="002173E9"/>
    <w:rsid w:val="003127C0"/>
    <w:rsid w:val="003C3502"/>
    <w:rsid w:val="006A3D54"/>
    <w:rsid w:val="00852076"/>
    <w:rsid w:val="009B00D5"/>
    <w:rsid w:val="00A35ACB"/>
    <w:rsid w:val="00A75639"/>
    <w:rsid w:val="00B520F3"/>
    <w:rsid w:val="00B90D09"/>
    <w:rsid w:val="00BA4717"/>
    <w:rsid w:val="00BE038A"/>
    <w:rsid w:val="00C569FA"/>
    <w:rsid w:val="00E155E6"/>
    <w:rsid w:val="00EA13CA"/>
    <w:rsid w:val="00F50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E7DD3"/>
  <w15:chartTrackingRefBased/>
  <w15:docId w15:val="{F6CA7FBB-02D6-4B6A-9A88-6987D9A67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0F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F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0F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F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0F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F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F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F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F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F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0F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0F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F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F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F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0F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0F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0F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0F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0F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F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0F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0F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0F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0F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0F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F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F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0F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0F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le Tan</dc:creator>
  <cp:keywords/>
  <dc:description/>
  <cp:lastModifiedBy>Tan, Christelle</cp:lastModifiedBy>
  <cp:revision>10</cp:revision>
  <dcterms:created xsi:type="dcterms:W3CDTF">2025-10-28T15:25:00Z</dcterms:created>
  <dcterms:modified xsi:type="dcterms:W3CDTF">2026-03-30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d8d253-c4a5-44a7-959d-f6d56cb339d1</vt:lpwstr>
  </property>
</Properties>
</file>